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63D9B" w14:textId="77777777" w:rsidR="00570907" w:rsidRPr="008D15AC" w:rsidRDefault="00570907" w:rsidP="00570907">
      <w:pPr>
        <w:pStyle w:val="Heading2"/>
      </w:pPr>
      <w:bookmarkStart w:id="0" w:name="_Toc196484272"/>
      <w:r w:rsidRPr="008D15AC">
        <w:t xml:space="preserve">GLMM </w:t>
      </w:r>
      <w:proofErr w:type="spellStart"/>
      <w:r w:rsidRPr="008D15AC">
        <w:t>models</w:t>
      </w:r>
      <w:bookmarkEnd w:id="0"/>
      <w:proofErr w:type="spellEnd"/>
    </w:p>
    <w:p w14:paraId="4AE644A4" w14:textId="77777777" w:rsidR="00570907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4733" w:type="dxa"/>
        <w:tblInd w:w="-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8"/>
        <w:gridCol w:w="1486"/>
        <w:gridCol w:w="757"/>
        <w:gridCol w:w="632"/>
      </w:tblGrid>
      <w:tr w:rsidR="00570907" w:rsidRPr="00096936" w14:paraId="357705B8" w14:textId="77777777" w:rsidTr="007513E4">
        <w:trPr>
          <w:cantSplit/>
          <w:tblHeader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E41F8A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9AFAC8" w14:textId="77777777" w:rsidR="00570907" w:rsidRPr="000468F2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amete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9371B2" w14:textId="77777777" w:rsidR="00570907" w:rsidRPr="00096936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477D857E" w14:textId="77777777" w:rsidR="00570907" w:rsidRPr="00096936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570907" w:rsidRPr="008C5595" w14:paraId="34CBE309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3223409B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LAXLVIDd_2d</w:t>
            </w:r>
          </w:p>
        </w:tc>
        <w:tc>
          <w:tcPr>
            <w:tcW w:w="1486" w:type="dxa"/>
            <w:shd w:val="clear" w:color="auto" w:fill="auto"/>
          </w:tcPr>
          <w:p w14:paraId="0D724F35" w14:textId="77777777" w:rsidR="00570907" w:rsidRPr="000468F2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shd w:val="clear" w:color="auto" w:fill="auto"/>
            <w:vAlign w:val="bottom"/>
          </w:tcPr>
          <w:p w14:paraId="75555002" w14:textId="77777777" w:rsidR="00570907" w:rsidRPr="008C5595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64EB5FED" w14:textId="77777777" w:rsidR="00570907" w:rsidRPr="008C5595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70907" w:rsidRPr="008C5595" w14:paraId="359AC493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0CD1A53E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</w:tcPr>
          <w:p w14:paraId="61BCEE4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33.1753</w:t>
            </w:r>
          </w:p>
        </w:tc>
        <w:tc>
          <w:tcPr>
            <w:tcW w:w="757" w:type="dxa"/>
            <w:shd w:val="clear" w:color="auto" w:fill="auto"/>
          </w:tcPr>
          <w:p w14:paraId="280CE5F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7101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</w:tcPr>
          <w:p w14:paraId="11DF10F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72E41971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0D740403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</w:tcPr>
          <w:p w14:paraId="36CA9AF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006</w:t>
            </w:r>
          </w:p>
        </w:tc>
        <w:tc>
          <w:tcPr>
            <w:tcW w:w="757" w:type="dxa"/>
            <w:shd w:val="clear" w:color="auto" w:fill="auto"/>
          </w:tcPr>
          <w:p w14:paraId="15A6DDB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320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</w:tcPr>
          <w:p w14:paraId="3D94072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944</w:t>
            </w:r>
          </w:p>
        </w:tc>
      </w:tr>
      <w:tr w:rsidR="00570907" w:rsidRPr="008C5595" w14:paraId="1B19CE9B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33B10AEC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</w:tcPr>
          <w:p w14:paraId="29FCD7C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2272</w:t>
            </w:r>
          </w:p>
        </w:tc>
        <w:tc>
          <w:tcPr>
            <w:tcW w:w="757" w:type="dxa"/>
            <w:shd w:val="clear" w:color="auto" w:fill="auto"/>
          </w:tcPr>
          <w:p w14:paraId="63EEB12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320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</w:tcPr>
          <w:p w14:paraId="570FFAE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9227</w:t>
            </w:r>
          </w:p>
        </w:tc>
      </w:tr>
      <w:tr w:rsidR="00570907" w:rsidRPr="008C5595" w14:paraId="560916B9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4817E3DA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LAXLVIDs_2d</w:t>
            </w:r>
          </w:p>
        </w:tc>
        <w:tc>
          <w:tcPr>
            <w:tcW w:w="1486" w:type="dxa"/>
            <w:shd w:val="clear" w:color="auto" w:fill="auto"/>
          </w:tcPr>
          <w:p w14:paraId="578D1057" w14:textId="77777777" w:rsidR="00570907" w:rsidRPr="000468F2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shd w:val="clear" w:color="auto" w:fill="auto"/>
            <w:vAlign w:val="bottom"/>
          </w:tcPr>
          <w:p w14:paraId="59B8B3E5" w14:textId="77777777" w:rsidR="00570907" w:rsidRPr="008C5595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1DDA2D50" w14:textId="77777777" w:rsidR="00570907" w:rsidRPr="008C5595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70907" w:rsidRPr="008C5595" w14:paraId="72D5214B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35B9AE0B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</w:tcPr>
          <w:p w14:paraId="2F56B8F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3.1670</w:t>
            </w:r>
          </w:p>
        </w:tc>
        <w:tc>
          <w:tcPr>
            <w:tcW w:w="757" w:type="dxa"/>
            <w:shd w:val="clear" w:color="auto" w:fill="auto"/>
          </w:tcPr>
          <w:p w14:paraId="2D035EF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4150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</w:tcPr>
          <w:p w14:paraId="755FAF4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6F361D9C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756B31E7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</w:tcPr>
          <w:p w14:paraId="2C666E4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3229</w:t>
            </w:r>
          </w:p>
        </w:tc>
        <w:tc>
          <w:tcPr>
            <w:tcW w:w="757" w:type="dxa"/>
            <w:shd w:val="clear" w:color="auto" w:fill="auto"/>
          </w:tcPr>
          <w:p w14:paraId="70A1109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954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</w:tcPr>
          <w:p w14:paraId="6E05CA7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4211</w:t>
            </w:r>
          </w:p>
        </w:tc>
      </w:tr>
      <w:tr w:rsidR="00570907" w:rsidRPr="008C5595" w14:paraId="17D7D300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0A1AE1C9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</w:tcPr>
          <w:p w14:paraId="4454961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.0446</w:t>
            </w:r>
          </w:p>
        </w:tc>
        <w:tc>
          <w:tcPr>
            <w:tcW w:w="757" w:type="dxa"/>
            <w:shd w:val="clear" w:color="auto" w:fill="auto"/>
          </w:tcPr>
          <w:p w14:paraId="7C0EC16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954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5D1F60F7" w14:textId="77777777" w:rsidR="00570907" w:rsidRPr="008C5595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2CC86C6A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4DC676B9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LAXFS_2d</w:t>
            </w:r>
          </w:p>
        </w:tc>
        <w:tc>
          <w:tcPr>
            <w:tcW w:w="1486" w:type="dxa"/>
            <w:shd w:val="clear" w:color="auto" w:fill="auto"/>
          </w:tcPr>
          <w:p w14:paraId="51C57B3C" w14:textId="77777777" w:rsidR="00570907" w:rsidRPr="000468F2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shd w:val="clear" w:color="auto" w:fill="auto"/>
            <w:vAlign w:val="bottom"/>
          </w:tcPr>
          <w:p w14:paraId="20159972" w14:textId="77777777" w:rsidR="00570907" w:rsidRPr="008C5595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77AC6C6C" w14:textId="77777777" w:rsidR="00570907" w:rsidRPr="008C5595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70907" w:rsidRPr="008C5595" w14:paraId="251F117A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1FF3D7AE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68A5F86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08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236E76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425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4F5904E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50EE30DA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33EE4831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754559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70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964813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264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FBEAC8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876</w:t>
            </w:r>
          </w:p>
        </w:tc>
      </w:tr>
      <w:tr w:rsidR="00570907" w:rsidRPr="008C5595" w14:paraId="6827EB5A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5CD50BA9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742D44E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6962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7B880E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264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4C36AA1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0B1D29AC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5E7CC1F9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LAXLVIDd_TM</w:t>
            </w:r>
            <w:proofErr w:type="spellEnd"/>
          </w:p>
        </w:tc>
        <w:tc>
          <w:tcPr>
            <w:tcW w:w="1486" w:type="dxa"/>
            <w:shd w:val="clear" w:color="auto" w:fill="auto"/>
            <w:vAlign w:val="center"/>
          </w:tcPr>
          <w:p w14:paraId="732A44F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7A4E44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4BD6D10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0D0AA7A5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78D46D31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086DFC7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31.912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E7B513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7216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BE8CCE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64ACEF02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6CCE2EF8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CECCB9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456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34C390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78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E357A9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125</w:t>
            </w:r>
          </w:p>
        </w:tc>
      </w:tr>
      <w:tr w:rsidR="00570907" w:rsidRPr="008C5595" w14:paraId="583B982F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595A1F2E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716B006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938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0FC31D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78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610A94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7389</w:t>
            </w:r>
          </w:p>
        </w:tc>
      </w:tr>
      <w:tr w:rsidR="00570907" w:rsidRPr="008C5595" w14:paraId="38073B70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014A192C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LAXLVIDs_TM</w:t>
            </w:r>
            <w:proofErr w:type="spellEnd"/>
          </w:p>
        </w:tc>
        <w:tc>
          <w:tcPr>
            <w:tcW w:w="1486" w:type="dxa"/>
            <w:shd w:val="clear" w:color="auto" w:fill="auto"/>
            <w:vAlign w:val="center"/>
          </w:tcPr>
          <w:p w14:paraId="12B4552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B33541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6B2CFD8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20BA3F31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087FFE80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1531A9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20.06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C2EEAA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3638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0EEC77B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40072AEA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2416F0C0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1F1EC73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29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ACCB40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829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A22B1A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543</w:t>
            </w:r>
          </w:p>
        </w:tc>
      </w:tr>
      <w:tr w:rsidR="00570907" w:rsidRPr="008C5595" w14:paraId="021CBDB4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6E063084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7E802C2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671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62B3CF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829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3CEDDB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547D9F70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23A65E69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LAXFS_TM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4080A89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2D01CB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4EA885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5A097FAA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725A751C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134BA2D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85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7B1F82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521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6188D96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642D328D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39737387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1D23C28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051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FEBAA7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055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0EF83C4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6292</w:t>
            </w:r>
          </w:p>
        </w:tc>
      </w:tr>
      <w:tr w:rsidR="00570907" w:rsidRPr="008C5595" w14:paraId="706F98DF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34F9455B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9E690B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611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D4BBD4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055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DAA7C4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14EA714D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0448895E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LAXEPSS_2d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6DCA934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F8099C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3984DB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409CEABA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01094834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C23B35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2.228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0A37F7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591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B5D2D3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33B1D833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5EE5C78C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02527D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203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C77399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87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4E9AD8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876</w:t>
            </w:r>
          </w:p>
        </w:tc>
      </w:tr>
      <w:tr w:rsidR="00570907" w:rsidRPr="008C5595" w14:paraId="19EB93F7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48BFE80E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05363E8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832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D09619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87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BF0A4B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6608</w:t>
            </w:r>
          </w:p>
        </w:tc>
      </w:tr>
      <w:tr w:rsidR="00570907" w:rsidRPr="008C5595" w14:paraId="37ADE1C6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7D9826E5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LAXEPSS_TM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11919E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B0460C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0202922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487861F4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24BB2939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B29345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113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6C9D62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013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82898B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16ADD3EE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4D5298A5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74B6C4F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248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2AEF51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11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CFD90E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8258</w:t>
            </w:r>
          </w:p>
        </w:tc>
      </w:tr>
      <w:tr w:rsidR="00570907" w:rsidRPr="008C5595" w14:paraId="7388BDC1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25A8004B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92004E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904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C67F81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11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BA567B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7F2BB862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5FE492FE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SAXLVIDd_2d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EE7FA1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472C3D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41D0B7E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554CE2B1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4B4D92E5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7A09287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34.134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C615B4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7464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4DF89A8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5F1E4C9B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01A17C3E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2B28052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218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9599C1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64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DC58F7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4162</w:t>
            </w:r>
          </w:p>
        </w:tc>
      </w:tr>
      <w:tr w:rsidR="00570907" w:rsidRPr="008C5595" w14:paraId="16370EBB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286DB7DE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1433862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1.5032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7AE837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64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CF5A13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1DD52C33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593CDB8C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SAXLVIDs_2d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0EBF6BD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099ED9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0C3D118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66505809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160D6C0F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1BF7328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23.426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55A058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468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99438B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714D98AD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334E3AC5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B3167D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495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168850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75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1C36D8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8587</w:t>
            </w:r>
          </w:p>
        </w:tc>
      </w:tr>
      <w:tr w:rsidR="00570907" w:rsidRPr="008C5595" w14:paraId="59D440E9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48E70D5F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62F8DE5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102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076678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75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96D86A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7121</w:t>
            </w:r>
          </w:p>
        </w:tc>
      </w:tr>
      <w:tr w:rsidR="00570907" w:rsidRPr="008C5595" w14:paraId="16775B0D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3ECB1A70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SAXFS_2d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10C214D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0A5D03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430FD6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138FBB59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7BECCAED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4631D1B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24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0466D3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499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8D8786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5E593F4B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0C13027A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052BE3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036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157164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939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4FF39C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7037</w:t>
            </w:r>
          </w:p>
        </w:tc>
      </w:tr>
      <w:tr w:rsidR="00570907" w:rsidRPr="008C5595" w14:paraId="4C03CE94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20DE0793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00D5586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314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3AC9A7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939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FAEB28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24</w:t>
            </w:r>
          </w:p>
        </w:tc>
      </w:tr>
      <w:tr w:rsidR="00570907" w:rsidRPr="008C5595" w14:paraId="5F9DD0D0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4918EAB8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SAXLVIDd_TM</w:t>
            </w:r>
            <w:proofErr w:type="spellEnd"/>
          </w:p>
        </w:tc>
        <w:tc>
          <w:tcPr>
            <w:tcW w:w="1486" w:type="dxa"/>
            <w:shd w:val="clear" w:color="auto" w:fill="auto"/>
            <w:vAlign w:val="center"/>
          </w:tcPr>
          <w:p w14:paraId="5BF15E5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5BD5D7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CB67B1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6300588E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4460AE21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4C04F76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33.1059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59465A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7454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90D018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0AFF04DC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1F52287D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2DE8024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082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8AC207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258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E66DB7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643</w:t>
            </w:r>
          </w:p>
        </w:tc>
      </w:tr>
      <w:tr w:rsidR="00570907" w:rsidRPr="008C5595" w14:paraId="4E500275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746A131B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246BF2F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124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C53ABE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258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0F6275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5857</w:t>
            </w:r>
          </w:p>
        </w:tc>
      </w:tr>
      <w:tr w:rsidR="00570907" w:rsidRPr="008C5595" w14:paraId="19EDBC69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6E7B11C7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SAXLVIDs_TM</w:t>
            </w:r>
            <w:proofErr w:type="spellEnd"/>
          </w:p>
        </w:tc>
        <w:tc>
          <w:tcPr>
            <w:tcW w:w="1486" w:type="dxa"/>
            <w:shd w:val="clear" w:color="auto" w:fill="auto"/>
            <w:vAlign w:val="center"/>
          </w:tcPr>
          <w:p w14:paraId="0265DFE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94A737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83C3C9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2879B5D0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5061C12A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13C4AD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21.002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110DBA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3951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4EC64CB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00DB747F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6040C247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2F6A163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399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3E29EC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531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7F1587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8758</w:t>
            </w:r>
          </w:p>
        </w:tc>
      </w:tr>
      <w:tr w:rsidR="00570907" w:rsidRPr="008C5595" w14:paraId="085C21FD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7E10E681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6967CFC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521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E9C219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531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6C2C06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120B3E3C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51908FF8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SAXFS_TM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1F00B9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0FA5CC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FC70B5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5C8D78EF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545F42A9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658D367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75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56E803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41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B399EC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1E714A1F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3A654297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9B8658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253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21CFC7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7778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D0E08B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7472</w:t>
            </w:r>
          </w:p>
        </w:tc>
      </w:tr>
      <w:tr w:rsidR="00570907" w:rsidRPr="008C5595" w14:paraId="64170535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7B35417A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451DEAB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5199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7C16E6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7778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42B63B8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36211DC0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622FA78E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SAXEPSS_2d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93BE29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9711CF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371F71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71710121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2F7F13E9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92B9E3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2.932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961BC9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427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58D869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05135B32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17454A9F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84C845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10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A7EAC0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764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899F33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5453</w:t>
            </w:r>
          </w:p>
        </w:tc>
      </w:tr>
      <w:tr w:rsidR="00570907" w:rsidRPr="008C5595" w14:paraId="5B765E9A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529E5013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1E72CA9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229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4D3971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764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459289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034</w:t>
            </w:r>
          </w:p>
        </w:tc>
      </w:tr>
      <w:tr w:rsidR="00570907" w:rsidRPr="008C5595" w14:paraId="1CAFCEC4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6718138F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4928">
              <w:rPr>
                <w:rFonts w:ascii="Arial" w:hAnsi="Arial" w:cs="Arial"/>
                <w:color w:val="000000"/>
                <w:sz w:val="16"/>
                <w:szCs w:val="16"/>
              </w:rPr>
              <w:t>PSAXEPSS_TM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21B3381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37B3D0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9E0B5E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8C5595" w14:paraId="1ED53361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1F9BF93E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ntercept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DB5704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851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4A21D5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086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0A4BF3D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8C5595" w14:paraId="1ACC7381" w14:textId="77777777" w:rsidTr="007513E4">
        <w:trPr>
          <w:cantSplit/>
        </w:trPr>
        <w:tc>
          <w:tcPr>
            <w:tcW w:w="1858" w:type="dxa"/>
            <w:shd w:val="clear" w:color="auto" w:fill="auto"/>
          </w:tcPr>
          <w:p w14:paraId="7420C848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s 1 vs. Mes 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28B06D4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839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35C8DF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125</w:t>
            </w:r>
          </w:p>
        </w:tc>
        <w:tc>
          <w:tcPr>
            <w:tcW w:w="632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60BF026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4616</w:t>
            </w:r>
          </w:p>
        </w:tc>
      </w:tr>
      <w:tr w:rsidR="00570907" w:rsidRPr="008C5595" w14:paraId="1DDEF2F5" w14:textId="77777777" w:rsidTr="007513E4">
        <w:trPr>
          <w:cantSplit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</w:tcPr>
          <w:p w14:paraId="3077CAEB" w14:textId="77777777" w:rsidR="00570907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mager 1 vs. Imager 2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075E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664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82BA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125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89EC45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</w:tbl>
    <w:p w14:paraId="0D1B6112" w14:textId="77777777" w:rsidR="00570907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E67AEA0" w14:textId="77777777" w:rsidR="00570907" w:rsidRDefault="00570907" w:rsidP="00570907">
      <w:pPr>
        <w:autoSpaceDE/>
        <w:autoSpaceDN/>
        <w:spacing w:after="160" w:line="259" w:lineRule="auto"/>
        <w:rPr>
          <w:rFonts w:ascii="Arial" w:hAnsi="Arial" w:cs="Arial"/>
          <w:color w:val="0070C0"/>
          <w:sz w:val="16"/>
          <w:szCs w:val="16"/>
        </w:rPr>
      </w:pPr>
      <w:r>
        <w:rPr>
          <w:rFonts w:ascii="Arial" w:hAnsi="Arial" w:cs="Arial"/>
          <w:color w:val="0070C0"/>
          <w:sz w:val="16"/>
          <w:szCs w:val="16"/>
        </w:rPr>
        <w:br w:type="page"/>
      </w:r>
    </w:p>
    <w:p w14:paraId="1AA32E15" w14:textId="77777777" w:rsidR="00570907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12B9C2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971"/>
        <w:gridCol w:w="873"/>
        <w:gridCol w:w="1069"/>
        <w:gridCol w:w="1069"/>
      </w:tblGrid>
      <w:tr w:rsidR="00570907" w:rsidRPr="00491629" w14:paraId="2E4E1763" w14:textId="77777777" w:rsidTr="007513E4">
        <w:trPr>
          <w:cantSplit/>
          <w:tblHeader/>
        </w:trPr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111F9F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" w:name="IDX8"/>
            <w:bookmarkEnd w:id="1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9AFD10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8F3ADE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763881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068C4A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2E9AFE97" w14:textId="77777777" w:rsidTr="007513E4">
        <w:trPr>
          <w:cantSplit/>
        </w:trPr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E3F21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LAX_FS_2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CABD3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C89EB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7CFEB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44631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0B25C36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2C5B9AE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67126B2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2DE6566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88C874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422F7A6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53B43B3D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2787F31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" w:name="IDX9"/>
            <w:bookmarkEnd w:id="2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6FF0CE1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51751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05DCB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09EE17E7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1E328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84278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45694397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17BDE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DE121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4AFFE2B1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52D10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298C7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24FD2EBB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A8723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31D67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1227C441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F688D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EB54F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301ACE7F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A0A56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F5B48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2B8CBAED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70ADD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CAB4F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50EBD81C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2CE84F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70C363BD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7D0971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" w:name="IDX10"/>
            <w:bookmarkEnd w:id="3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840CAD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8B1514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588B23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82AC20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B614CC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ECBFCF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2B339F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61C83554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D62D8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9DE5E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8A399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D0522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0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ECD5E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142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D78F4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A0A11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1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5194D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6C9B4509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B2B1F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61C0B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2A4B7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9D4C0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17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7971F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126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15118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4D4B5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51364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876</w:t>
            </w:r>
          </w:p>
        </w:tc>
      </w:tr>
      <w:tr w:rsidR="00570907" w:rsidRPr="00491629" w14:paraId="395DA06C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B459E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EA323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95110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B9B2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3BFDF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89A0B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E6DBE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9006B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13836A26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E02D3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32A87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7593C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B31C2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69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4AC18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126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EE4F7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6AC3A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5.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E16F9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4D970932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8BE96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85033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D8E15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49C5B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31A6D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D9440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142E1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39845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3648AC3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D0386C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3197ADC8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B568777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74E49A8A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2F2AB6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2A718F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F748CB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5467CE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C31931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19C655F5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09A16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81132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C998B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F5657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42B27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876</w:t>
            </w:r>
          </w:p>
        </w:tc>
      </w:tr>
      <w:tr w:rsidR="00570907" w:rsidRPr="00491629" w14:paraId="252F095B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DC44B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45D95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B0948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3E234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30.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DB614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</w:tbl>
    <w:p w14:paraId="18869C8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F2F06C2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A233105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431C5FE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298585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1981F4A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3"/>
        <w:gridCol w:w="971"/>
        <w:gridCol w:w="873"/>
        <w:gridCol w:w="1069"/>
        <w:gridCol w:w="1069"/>
      </w:tblGrid>
      <w:tr w:rsidR="00570907" w:rsidRPr="00491629" w14:paraId="11444A47" w14:textId="77777777" w:rsidTr="007513E4">
        <w:trPr>
          <w:cantSplit/>
          <w:tblHeader/>
        </w:trPr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9924AA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4" w:name="IDX12"/>
            <w:bookmarkEnd w:id="4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C45FEA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446D8F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CFE00C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76FA61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5D91E502" w14:textId="77777777" w:rsidTr="007513E4">
        <w:trPr>
          <w:cantSplit/>
        </w:trPr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E2520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LAX_LVIDd_T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70731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FAF4F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94A4D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8572C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410B62F4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CE013B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B603A1A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65A1D85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CF4E31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29B985C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4C9FEF2F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D4E36FA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5" w:name="IDX13"/>
            <w:bookmarkEnd w:id="5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00221E53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A7BA2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9D99C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0EFF601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F2095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5CB7A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2B92367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16DA1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B9FFA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1EC48159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3F2F1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lastRenderedPageBreak/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FD8AD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2FFCF0C9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A2F6F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EA48F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12A61A7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AE217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45BE6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779578F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50E3D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40E4C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5DE4828F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4D768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C86C0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22718F2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98CB40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2AC95513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5E3AF50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6" w:name="IDX14"/>
            <w:bookmarkEnd w:id="6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21D52662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8D1788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70A40A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F5EACB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E15D4B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68DFBD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00464D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39E5DB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D7EBAE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28613D61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2E37C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1D726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BBA9D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6FB30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31.91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344BF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721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52371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174AD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8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ECE6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5A96DF04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7C84A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FA19B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BA596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0493E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45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AB6D7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78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9473C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2AA6E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51F7A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125</w:t>
            </w:r>
          </w:p>
        </w:tc>
      </w:tr>
      <w:tr w:rsidR="00570907" w:rsidRPr="00491629" w14:paraId="4CACFB5E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F6876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B44F6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581BD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30914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42DF0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74231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73A8C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1F091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54DE97B1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34259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92963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9910E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2A106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93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C36EB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78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7B70F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AAAC8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AA3C7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7389</w:t>
            </w:r>
          </w:p>
        </w:tc>
      </w:tr>
      <w:tr w:rsidR="00570907" w:rsidRPr="00491629" w14:paraId="0980574B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6E41C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DF7A3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61607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BF454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23CB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6F390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EB9C8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DFF9D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1BA195E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100F84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2B8319CB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D421742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0EB3708F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F8139E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B97B68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643125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622983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835B02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008A1481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F1CDC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6F3A9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282FD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BF20C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59EA9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125</w:t>
            </w:r>
          </w:p>
        </w:tc>
      </w:tr>
      <w:tr w:rsidR="00570907" w:rsidRPr="00491629" w14:paraId="0828C76C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41445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E6E51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F0815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9EF7E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98C77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7389</w:t>
            </w:r>
          </w:p>
        </w:tc>
      </w:tr>
    </w:tbl>
    <w:p w14:paraId="1F772DA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A1E90E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1AA64E2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40ECFFF4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F2402E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0390AB9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3"/>
        <w:gridCol w:w="971"/>
        <w:gridCol w:w="873"/>
        <w:gridCol w:w="1069"/>
        <w:gridCol w:w="1069"/>
      </w:tblGrid>
      <w:tr w:rsidR="00570907" w:rsidRPr="00491629" w14:paraId="60EBFF56" w14:textId="77777777" w:rsidTr="007513E4">
        <w:trPr>
          <w:cantSplit/>
          <w:tblHeader/>
        </w:trPr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0139ED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7" w:name="IDX16"/>
            <w:bookmarkEnd w:id="7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BC26A6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C792E1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FE9EA1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BC5737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36FF8DE0" w14:textId="77777777" w:rsidTr="007513E4">
        <w:trPr>
          <w:cantSplit/>
        </w:trPr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AF755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LAX_LVIDs_T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36329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3EF74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A27D9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B91FA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04F2A62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BDD604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6C3D837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424A8E0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137401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7FA1956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333D064A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4EC95D5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8" w:name="IDX17"/>
            <w:bookmarkEnd w:id="8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3C3DFB5E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270CB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208FE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720288BA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E12C8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76EA2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6DCD9F29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44333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6EAC1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470BEA2F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5FE4C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D95E8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07A387A3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23ED0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4A261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6CFA01F7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973EC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50F5F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4992E8E1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2A41C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29B85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4BAD548E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FCEDC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3BF18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5391B23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76FA22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6A133166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0ACA3C3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9" w:name="IDX18"/>
            <w:bookmarkEnd w:id="9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3474E4F6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D5B13C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A12D7E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FF21A6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5EAC41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A70AF4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001B87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D0EC6D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AEEC12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119DE2EF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808B8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74C16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2CA20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519C8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0.06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EE855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363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7D369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A4013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4.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D07ED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294A5B67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17977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lastRenderedPageBreak/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1B2D6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AA0C5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A8D88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2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8761E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82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C2960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01971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0DB7A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543</w:t>
            </w:r>
          </w:p>
        </w:tc>
      </w:tr>
      <w:tr w:rsidR="00570907" w:rsidRPr="00491629" w14:paraId="2CBA516F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A155F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6A9F4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6DE88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7F16B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96DB0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5E30B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7F3EF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9F277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36804B52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D2C83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56FAD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E1A0F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E8D73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67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94DDE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82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12BD7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FC4FE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93506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69CD99D5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D662B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956C0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5E443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6D20D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90DC6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64133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42F15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324D5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0F93660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4BF139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47CB3EBB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15F1591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6AB2D522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B326AB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834E61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06AF01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18A95D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CA395B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22DE4E9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A76E3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3D01C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7A5DE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703CC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D7A4E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543</w:t>
            </w:r>
          </w:p>
        </w:tc>
      </w:tr>
      <w:tr w:rsidR="00570907" w:rsidRPr="00491629" w14:paraId="0D2757F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79EFC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F0F8A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807B4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05633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34.8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BC702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</w:tbl>
    <w:p w14:paraId="396689B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DBE8D1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237BA79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2EF964E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0A0236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0A7ABCC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971"/>
        <w:gridCol w:w="873"/>
        <w:gridCol w:w="1069"/>
        <w:gridCol w:w="1069"/>
      </w:tblGrid>
      <w:tr w:rsidR="00570907" w:rsidRPr="00491629" w14:paraId="2C4D6387" w14:textId="77777777" w:rsidTr="007513E4">
        <w:trPr>
          <w:cantSplit/>
          <w:tblHeader/>
        </w:trPr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1A7CA2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0" w:name="IDX20"/>
            <w:bookmarkEnd w:id="10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D03CB3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597863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104131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45E2F6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037D79AD" w14:textId="77777777" w:rsidTr="007513E4">
        <w:trPr>
          <w:cantSplit/>
        </w:trPr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EFF51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LAX_FS_TM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9AD61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13FC9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CCC96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56300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7FB1A25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CAE8C52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F4A0B05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4695818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095FEA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4557A09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19BD92D6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DB7A83A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1" w:name="IDX21"/>
            <w:bookmarkEnd w:id="11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7065D1F2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B6E67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B380E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3AABF0D8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34268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B7CFC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0AD09BF9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43749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DCDB2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0F9266E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FC5E6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BE38B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7CB88D3A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81612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794E2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25B1FC29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0EE07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C5C20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7776031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23746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35868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30E392EF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6074D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6F823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2588A694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66B47B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5310ACCD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CAC24E7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2" w:name="IDX22"/>
            <w:bookmarkEnd w:id="12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5AA9DFEE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1C20A1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C0AEBF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A0BAFC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D6477D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255115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487524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66D656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DD8365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40D26CD5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0810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61F18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7AE28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50B71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8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8C149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152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FDCF2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00C1C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5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174C2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1AE6279A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A6055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27ABE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FA99D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EC3CD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05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E71AB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105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F895B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93EF3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4CB5C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6292</w:t>
            </w:r>
          </w:p>
        </w:tc>
      </w:tr>
      <w:tr w:rsidR="00570907" w:rsidRPr="00491629" w14:paraId="58FE5AC4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89FB1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735BE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999AF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DBAF3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DE43A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D7042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C686B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2ABF6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488C3056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ECE47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04E20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60D12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43D8F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61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E7973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105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A0A27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86BE9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5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4AD2F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1BB942E3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272E9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32CDB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0AB92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6EC91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24633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FF579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CF826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C9F49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2D47C5D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57ED9D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1E86533F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E773703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lastRenderedPageBreak/>
              <w:t>Type 3 Tests of Fixed Effects</w:t>
            </w:r>
          </w:p>
        </w:tc>
      </w:tr>
      <w:tr w:rsidR="00570907" w:rsidRPr="00491629" w14:paraId="6144C5CF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234539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C78323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A2BE1D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084D2B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294CB3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69CA3FB0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65855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B85C9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C45FA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97356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7B9A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6292</w:t>
            </w:r>
          </w:p>
        </w:tc>
      </w:tr>
      <w:tr w:rsidR="00570907" w:rsidRPr="00491629" w14:paraId="253558E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FA451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394A6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E7994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F0D09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33.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7E7AB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</w:tbl>
    <w:p w14:paraId="0AA071C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839D3A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D79B13D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70916FDC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67D511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609DD20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5"/>
        <w:gridCol w:w="971"/>
        <w:gridCol w:w="873"/>
        <w:gridCol w:w="1069"/>
        <w:gridCol w:w="1069"/>
      </w:tblGrid>
      <w:tr w:rsidR="00570907" w:rsidRPr="00491629" w14:paraId="7C63E0E7" w14:textId="77777777" w:rsidTr="007513E4">
        <w:trPr>
          <w:cantSplit/>
          <w:tblHeader/>
        </w:trPr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18F202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3" w:name="IDX24"/>
            <w:bookmarkEnd w:id="13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AD02D5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F68218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8DBC18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19BADB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50C24DF5" w14:textId="77777777" w:rsidTr="007513E4">
        <w:trPr>
          <w:cantSplit/>
        </w:trPr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B7EA3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LAX_EPSS_2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A01F6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E1CF2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D57E2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55C70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4935A31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9BEA98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27BA4A0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2C67412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03B436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4C954572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3480C736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595F265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4" w:name="IDX25"/>
            <w:bookmarkEnd w:id="14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10490781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67372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BB0F5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347E4AF7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B1937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74020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62E3C66F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0EB4B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37487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044EF1F1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407BE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DEE04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4B2D06B7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A45E7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C9437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33BBB6ED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676AF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7EEFA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635C319D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6567D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4E1A8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2B65E745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E830F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AA96C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7F65F94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6196C3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24B2379C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858E0BB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5" w:name="IDX26"/>
            <w:bookmarkEnd w:id="15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5270F889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40C0EB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D9CB74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02F045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6C7562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83FEA8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71451C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190E20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E3C17F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4D369E65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FB8AE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0BB99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DAFC1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05E75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.22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886DB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59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E5C40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9ECD8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6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FDE0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57964A02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67645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80C9F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D13F0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6BED3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20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77887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87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ABC8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E07B6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1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EC481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876</w:t>
            </w:r>
          </w:p>
        </w:tc>
      </w:tr>
      <w:tr w:rsidR="00570907" w:rsidRPr="00491629" w14:paraId="30D8F161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A21CA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31D1B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462E6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6FA4C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111AF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446A2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A9D7C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C8A7C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702AEBA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B0F4A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A6590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B30BE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DCA85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83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33AC8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87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6EE45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3B2FC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A4D27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6608</w:t>
            </w:r>
          </w:p>
        </w:tc>
      </w:tr>
      <w:tr w:rsidR="00570907" w:rsidRPr="00491629" w14:paraId="39432DA9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9F705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A65BA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16F48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AFB73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154AB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DF569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09ED7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E6FB4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613B75E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126D9A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61AD6E91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A7911D2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444A6056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577A33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9BE50F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534426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0E5731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D7D203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6B4AF6B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5E8DA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6CDAF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182DE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A52B3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78B1D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876</w:t>
            </w:r>
          </w:p>
        </w:tc>
      </w:tr>
      <w:tr w:rsidR="00570907" w:rsidRPr="00491629" w14:paraId="3C303450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7CF7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0F7BF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13D49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CEF26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37367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6608</w:t>
            </w:r>
          </w:p>
        </w:tc>
      </w:tr>
    </w:tbl>
    <w:p w14:paraId="2053C1CC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83E75B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F35E530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71A62CC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F103C3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7CE3AC5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5"/>
        <w:gridCol w:w="971"/>
        <w:gridCol w:w="873"/>
        <w:gridCol w:w="1069"/>
        <w:gridCol w:w="1069"/>
      </w:tblGrid>
      <w:tr w:rsidR="00570907" w:rsidRPr="00491629" w14:paraId="00188516" w14:textId="77777777" w:rsidTr="007513E4">
        <w:trPr>
          <w:cantSplit/>
          <w:tblHeader/>
        </w:trPr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556E6E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6" w:name="IDX28"/>
            <w:bookmarkEnd w:id="16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lastRenderedPageBreak/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1E45A2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0641D4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BC5129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266780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0028A240" w14:textId="77777777" w:rsidTr="007513E4">
        <w:trPr>
          <w:cantSplit/>
        </w:trPr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B641D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LAX_EPSS_TM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09567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47B80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6C9ED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1783D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31E52314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E7F881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D94A9B4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0B3F45F2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56B097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4655F43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286AE865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A85C1DB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7" w:name="IDX29"/>
            <w:bookmarkEnd w:id="17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012E9C2E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622B8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2BD24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11AE07A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2A2E8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47FC7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385ABC81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67522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C7718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3CD20AF8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FE7BC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DE724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5CE1AC9E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FBA06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44DD1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7E12C03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A8024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6BAE8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568F3A9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63E12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C18EC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4300EA15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C6911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B8E39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1520FEA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DD4EF2E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618C1B3D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CE8943F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8" w:name="IDX30"/>
            <w:bookmarkEnd w:id="18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742058E3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6FDD1A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26082A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B81271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4C5A92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DF7D49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7A2F23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13296D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CD0DFA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4214A5ED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FEF33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C5CE2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82EFC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35B34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11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2BB30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01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7F67F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C4908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.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E9E57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5BFD73EA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2E489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A2C9D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268E9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39A50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24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7DCE5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11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61F20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8E5A7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309CD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8258</w:t>
            </w:r>
          </w:p>
        </w:tc>
      </w:tr>
      <w:tr w:rsidR="00570907" w:rsidRPr="00491629" w14:paraId="60206A59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54BE5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17ADE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7778F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698EB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944E7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939C4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DF103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7E94D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0125812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9CB04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2436E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5A962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3F416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90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C706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11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30AF1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B96AA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8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3E7BF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3E775B09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D87C4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2471B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2BF24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FA801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1094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9E926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638BE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FAFAE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03EC452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A26D88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51BD3E76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F4E1660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4622FBD7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41209A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30A701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27B035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43AEF8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404C5C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36200A41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243D9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5AFB6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6B97C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AB773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08D6A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8258</w:t>
            </w:r>
          </w:p>
        </w:tc>
      </w:tr>
      <w:tr w:rsidR="00570907" w:rsidRPr="00491629" w14:paraId="75CC810C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3638E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32C9B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7167B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A4C97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65.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D0FED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</w:tbl>
    <w:p w14:paraId="417FA37E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8AFF57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1687DCA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50AEAAF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7E28872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289963C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3"/>
        <w:gridCol w:w="971"/>
        <w:gridCol w:w="873"/>
        <w:gridCol w:w="1069"/>
        <w:gridCol w:w="1069"/>
      </w:tblGrid>
      <w:tr w:rsidR="00570907" w:rsidRPr="00491629" w14:paraId="24FFB777" w14:textId="77777777" w:rsidTr="007513E4">
        <w:trPr>
          <w:cantSplit/>
          <w:tblHeader/>
        </w:trPr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F9534B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A131FA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AB209B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B2C306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9491D8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7A14211C" w14:textId="77777777" w:rsidTr="007513E4">
        <w:trPr>
          <w:cantSplit/>
        </w:trPr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2E12C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SAX_LVIDd_2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92CE6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063B0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12BA5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840DD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714722DC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1113D2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D638B96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0EEEB67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6DB875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5EE3FBB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7D922507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B3C2631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2BAE8EDB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A367B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CEC02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7F11A3B3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AB369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5ACA5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19BCC5E9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C2156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lastRenderedPageBreak/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BB97D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5D21B2AF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0134F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59BFD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2449BB7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D0CF0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A2DEC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3AECE35B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AA3E3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20B5D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095906B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DAE34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4D6CE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12D2A3B5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64221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7C338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35DF176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A92345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1A9EAA71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5EEF0F4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11B2EC00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3FD76C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DC3C12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9D6133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4AB1BB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352F7F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0FEEF2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F29AF1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D2FE6B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62D71705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14769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1680B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54714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8A7C4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34.13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CD535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746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03951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7A59D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9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D5241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659B851D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9AF44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9A435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169B6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491B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2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67D8E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64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F8D63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3E834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3DF98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4162</w:t>
            </w:r>
          </w:p>
        </w:tc>
      </w:tr>
      <w:tr w:rsidR="00570907" w:rsidRPr="00491629" w14:paraId="61CD4E4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4EA32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D594B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B6F4E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DDA27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DE48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24E54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7CFDF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28659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3B329220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40FB7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FCFAB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2B5EE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E499A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1.50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E6D44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64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69E43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64A53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5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23F9C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04581500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1CA41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CF4D8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DF4CE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97021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388FC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F0106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B1C36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A19ED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422A418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A205EB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4922EEAF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6DE4C52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1DDD32F3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C2B840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C74827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CBEEAF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3492C1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92C91A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78D9CEFB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F8685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C7F08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634ED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D4B29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D37FC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4162</w:t>
            </w:r>
          </w:p>
        </w:tc>
      </w:tr>
      <w:tr w:rsidR="00570907" w:rsidRPr="00491629" w14:paraId="2FE46242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E65D4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9574C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AE36D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7B68B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32.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6D29A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</w:tbl>
    <w:p w14:paraId="679A4F5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5E2ED3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DB30F54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295FD3C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C4C06A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6BA7351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3"/>
        <w:gridCol w:w="971"/>
        <w:gridCol w:w="873"/>
        <w:gridCol w:w="1069"/>
        <w:gridCol w:w="1069"/>
      </w:tblGrid>
      <w:tr w:rsidR="00570907" w:rsidRPr="00491629" w14:paraId="1F55D2B5" w14:textId="77777777" w:rsidTr="007513E4">
        <w:trPr>
          <w:cantSplit/>
          <w:tblHeader/>
        </w:trPr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8AB9A3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19" w:name="IDX36"/>
            <w:bookmarkEnd w:id="19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A478C3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5DBE7B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0550C0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9BA68D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7409D18B" w14:textId="77777777" w:rsidTr="007513E4">
        <w:trPr>
          <w:cantSplit/>
        </w:trPr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813D3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SAX_LVIDs_2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169AE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40AE8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73AC5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A7238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37B8BED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57E86B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201F172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3F985E4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365CF04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03C3A4A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4B1F632A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3901FC4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0" w:name="IDX37"/>
            <w:bookmarkEnd w:id="20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60CC3C7F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2C2E9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04BCC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2D7CE20B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39B22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751A4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5CD04036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F87CD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DA0A7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29586355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3C2E4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C96C9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356D1A24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E7727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1E4C9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3F762668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0B66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B1CF9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461F66B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AC26F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60B57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1C80D776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B50A7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5F851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15D68E2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3174DA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27989BBE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00B967B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1" w:name="IDX38"/>
            <w:bookmarkEnd w:id="21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lastRenderedPageBreak/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48FE038D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49B7E3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C452A8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47CE87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6EDEC7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095CB5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DA71D0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F116D8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AA2F78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4DCEE195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DB237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EBA37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EB821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E9C4F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3.42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35AB5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468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FC101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02EFA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5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B04EE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02FA97EA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B0F4D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AE6CB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8CBB2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F4ED3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49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3CF7E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75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FE1C5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916EB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518F7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8587</w:t>
            </w:r>
          </w:p>
        </w:tc>
      </w:tr>
      <w:tr w:rsidR="00570907" w:rsidRPr="00491629" w14:paraId="0E6D3AB6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A295E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5D3A4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91763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71975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C8B42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B3650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378DD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4A4CB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517F8003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720DC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86C62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6CA56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12ED1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10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1DC30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75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D098B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7ECFB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F44EC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7121</w:t>
            </w:r>
          </w:p>
        </w:tc>
      </w:tr>
      <w:tr w:rsidR="00570907" w:rsidRPr="00491629" w14:paraId="77CA6DF7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5ECAC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953BE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272AE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6165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B4F94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CCE10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E2A70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2DD82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2BE98B1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98A2D5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1EA8DDE7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4FAA56C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3EE7AA07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F55AD3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4E265E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C6C29B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C89CA7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D2927C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1D20CD96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7292E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798E6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58653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2F2B5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9DC1C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8587</w:t>
            </w:r>
          </w:p>
        </w:tc>
      </w:tr>
      <w:tr w:rsidR="00570907" w:rsidRPr="00491629" w14:paraId="6C2AA85D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7BAD9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BE3E6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6C23F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ACD04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BF6FA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7121</w:t>
            </w:r>
          </w:p>
        </w:tc>
      </w:tr>
    </w:tbl>
    <w:p w14:paraId="3B89E40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3FED90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2D9E479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0C1ECF8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50B174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6589A87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971"/>
        <w:gridCol w:w="873"/>
        <w:gridCol w:w="1069"/>
        <w:gridCol w:w="1069"/>
      </w:tblGrid>
      <w:tr w:rsidR="00570907" w:rsidRPr="00491629" w14:paraId="20844CCF" w14:textId="77777777" w:rsidTr="007513E4">
        <w:trPr>
          <w:cantSplit/>
          <w:tblHeader/>
        </w:trPr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D1169C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2" w:name="IDX40"/>
            <w:bookmarkEnd w:id="22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013AAC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D8B195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C56F26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E9EE35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36B8C137" w14:textId="77777777" w:rsidTr="007513E4">
        <w:trPr>
          <w:cantSplit/>
        </w:trPr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8370A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SAX_FS_2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84724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210AE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ACE69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17D7A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68D9208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CC1310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A81F763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76FC6CC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CE4EF2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05B73FC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1076427A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21666E5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3" w:name="IDX41"/>
            <w:bookmarkEnd w:id="23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0632124F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E0E94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625A6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6B13AD7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F516B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758F9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113B919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F36F5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047CF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707A420D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4BF5C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20196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54F231AA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44E62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3F5D7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5CECAA34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683BD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CDB02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4A17A0AB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4A706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C6B4E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389C6B43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7B9F4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A5AD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63CBABC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78AB5BC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7B8C3C3B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F6AB41B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4" w:name="IDX42"/>
            <w:bookmarkEnd w:id="24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625A8EA1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DEFAE2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EF7E3D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6ED276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30E0C1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CF193A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AB9952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C9CCBB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63F382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67969305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1E9B7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4004E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09848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2E5B7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2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77494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149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4233D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CB378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1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1E75B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49A9643F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9317B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0256D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CB7F1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D7FD5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03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1E8D8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0939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276FB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F5DF3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8197C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7037</w:t>
            </w:r>
          </w:p>
        </w:tc>
      </w:tr>
      <w:tr w:rsidR="00570907" w:rsidRPr="00491629" w14:paraId="238FA2DD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77976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F763E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C0F5A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9C085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F9C0C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64BEA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F3B16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E9FCA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4672D94D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67B13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07001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9A920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DFCD3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31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D067D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0939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2C40B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BB099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3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6AC0C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024</w:t>
            </w:r>
          </w:p>
        </w:tc>
      </w:tr>
      <w:tr w:rsidR="00570907" w:rsidRPr="00491629" w14:paraId="6B1E11F3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07499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9F384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3E5FB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EA051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D1D32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9ED89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E8B72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C7553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7BA37CB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9F4E98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13AF507D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3AFA08E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lastRenderedPageBreak/>
              <w:t>Type 3 Tests of Fixed Effects</w:t>
            </w:r>
          </w:p>
        </w:tc>
      </w:tr>
      <w:tr w:rsidR="00570907" w:rsidRPr="00491629" w14:paraId="7A04DAEF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7AF8A4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458887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378A37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624ACD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8081B1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4059F2C1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4FF3E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4C4F6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8F6A5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EEE3A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A0F81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7037</w:t>
            </w:r>
          </w:p>
        </w:tc>
      </w:tr>
      <w:tr w:rsidR="00570907" w:rsidRPr="00491629" w14:paraId="63510747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C2A7A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A5E3A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1BED9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7684D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1.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D3BEF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024</w:t>
            </w:r>
          </w:p>
        </w:tc>
      </w:tr>
    </w:tbl>
    <w:p w14:paraId="3691260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96BCDD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7C41336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7821C652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2C2317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2EF0C83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3"/>
        <w:gridCol w:w="971"/>
        <w:gridCol w:w="873"/>
        <w:gridCol w:w="1069"/>
        <w:gridCol w:w="1069"/>
      </w:tblGrid>
      <w:tr w:rsidR="00570907" w:rsidRPr="00491629" w14:paraId="6DD262EE" w14:textId="77777777" w:rsidTr="007513E4">
        <w:trPr>
          <w:cantSplit/>
          <w:tblHeader/>
        </w:trPr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63D0CD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5" w:name="IDX44"/>
            <w:bookmarkEnd w:id="25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F2181E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38205F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E2B964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931929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6BFDE7BF" w14:textId="77777777" w:rsidTr="007513E4">
        <w:trPr>
          <w:cantSplit/>
        </w:trPr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2A32C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SAX_LVIDd_T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E9FE5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CF1C7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84827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8DB24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06B077F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AF5D4B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3EED9A9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7D20E60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226BA1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52BE131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5973D2CF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0EF5A9B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6" w:name="IDX45"/>
            <w:bookmarkEnd w:id="26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4EF0BC9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6B3B9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DB163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61D785F3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808B2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67593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23EEE47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3AA0B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34FD8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3B688C47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C0249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49846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5E60FEF4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DA501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405DF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48B4B6DD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21C20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1CD21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1839D2F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D8157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BBBC7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7ECF9678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5FD86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FDAC8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7CCC6FF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9F0C9B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486CD1E5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5779A72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7" w:name="IDX46"/>
            <w:bookmarkEnd w:id="27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1346F82C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1BD06C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BBA9A5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0BF304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1ACE51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0DEA65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8A0F7E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2543D8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4C84D3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4CDA72CE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AB648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3BB5B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B78CF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A8BFB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33.10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D0C33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745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DD59F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D020E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8.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8C350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69AF03C9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73240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39D63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DAF1B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78B4A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0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B65D9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25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30CF8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975DC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F5FB1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643</w:t>
            </w:r>
          </w:p>
        </w:tc>
      </w:tr>
      <w:tr w:rsidR="00570907" w:rsidRPr="00491629" w14:paraId="119D930B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31331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813FC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79D53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F5AA3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8F2CB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B409C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E7FD3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E9423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1E09299F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1ED1D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65959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29F78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09350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12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434E1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25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17A35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E147E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90047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5857</w:t>
            </w:r>
          </w:p>
        </w:tc>
      </w:tr>
      <w:tr w:rsidR="00570907" w:rsidRPr="00491629" w14:paraId="4EAEE64D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8E760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53C0E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1BC17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D90B5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956CD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7D323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FC7E7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8B5E5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26C608BE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64A22A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3C9D52B6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5208BBB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110350B8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A7AD86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5CD8BF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97E54D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E88E5F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4EA066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7A16186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3C4D0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63E97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0192D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6A222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AC53C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643</w:t>
            </w:r>
          </w:p>
        </w:tc>
      </w:tr>
      <w:tr w:rsidR="00570907" w:rsidRPr="00491629" w14:paraId="1D4EBFCF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B3536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9284F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047BB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0B9A0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20404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5857</w:t>
            </w:r>
          </w:p>
        </w:tc>
      </w:tr>
    </w:tbl>
    <w:p w14:paraId="71211DC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E8009E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10895A5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3161B3A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C36104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111AF18C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3"/>
        <w:gridCol w:w="971"/>
        <w:gridCol w:w="873"/>
        <w:gridCol w:w="1069"/>
        <w:gridCol w:w="1069"/>
      </w:tblGrid>
      <w:tr w:rsidR="00570907" w:rsidRPr="00491629" w14:paraId="111CBF51" w14:textId="77777777" w:rsidTr="007513E4">
        <w:trPr>
          <w:cantSplit/>
          <w:tblHeader/>
        </w:trPr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1B1507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8" w:name="IDX48"/>
            <w:bookmarkEnd w:id="28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lastRenderedPageBreak/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A68BF7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F85469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6F0ED7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3D297F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2EBD3C68" w14:textId="77777777" w:rsidTr="007513E4">
        <w:trPr>
          <w:cantSplit/>
        </w:trPr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E43F1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SAX_LVIDs_T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547BA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1918B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D5731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AD91C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2CC32A7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640D20C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FC706C1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615ADF4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6344D0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4F7B11A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66D752ED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F60277A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29" w:name="IDX49"/>
            <w:bookmarkEnd w:id="29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0F68E504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95459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9C40A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6D15AD24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26939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F89FC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54B1BA3F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A02BD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BF01B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2B0B5A4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42EAE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39E4C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16464A85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92118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B8594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22942D31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A5939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1C592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5BA33132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96815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ED174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397A566F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A337A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9B28D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2552BF1C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27A6664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74865BE0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CB706A2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0" w:name="IDX50"/>
            <w:bookmarkEnd w:id="30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4F844424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17F973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6D8CF9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6A130B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0D7D52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318CA7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91C829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5CA8D4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69AE65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46687245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7086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4AEDE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967D0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467C6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1.0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1EA07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395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FE6EB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EA1D8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5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7B7C9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61D2D7A6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F495B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2130E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5CEA9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9FE42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3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0011B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53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B4951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C9482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E12EF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8758</w:t>
            </w:r>
          </w:p>
        </w:tc>
      </w:tr>
      <w:tr w:rsidR="00570907" w:rsidRPr="00491629" w14:paraId="0EF5DDB4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A7DE0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FECEB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4D70F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F4756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489B9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85483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3062D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4B909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02EFE543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46F06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8140C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9E4C2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DC9A2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52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11FC7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53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0F539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05E8E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6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C57A4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44A9E71D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3AE00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B2531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29F68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E2EE0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D29F1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2D3A2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1D928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8A6DF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45140E7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D7BB74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0C527621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E332D01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6E0BFCEC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28A7FB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652845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6ACF1C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3C41AC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544736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379696D7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F2E70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9552E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A489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DF156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440C3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8758</w:t>
            </w:r>
          </w:p>
        </w:tc>
      </w:tr>
      <w:tr w:rsidR="00570907" w:rsidRPr="00491629" w14:paraId="32D99293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259AB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ADF5F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C1CC2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C1388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36.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A2566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</w:tbl>
    <w:p w14:paraId="5FD8CD1E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B41EF3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B81BE82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4B76524C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5401BF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577E350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971"/>
        <w:gridCol w:w="873"/>
        <w:gridCol w:w="1069"/>
        <w:gridCol w:w="1069"/>
      </w:tblGrid>
      <w:tr w:rsidR="00570907" w:rsidRPr="00491629" w14:paraId="55C45BC5" w14:textId="77777777" w:rsidTr="007513E4">
        <w:trPr>
          <w:cantSplit/>
          <w:tblHeader/>
        </w:trPr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FC4A33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1" w:name="IDX52"/>
            <w:bookmarkEnd w:id="31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5B6106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4A02BB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FB8EAD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415DCC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5C1FA09D" w14:textId="77777777" w:rsidTr="007513E4">
        <w:trPr>
          <w:cantSplit/>
        </w:trPr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01705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SAX_FS_TM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401A1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35C5A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EDC8F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44092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44618E8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DA50B82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FB764D9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69A4C4F4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124A2AC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25819F1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43C6F75C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8C1F452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2" w:name="IDX53"/>
            <w:bookmarkEnd w:id="32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3F9B7AE8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0C4AC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9DA3A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11B6795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C6F63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DF7C7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2C4C3121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5A84A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lastRenderedPageBreak/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9EF5E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40EDA58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0577C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D127B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1325DC0B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F4C55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42D65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181D7165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773EF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B6EFE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4F49652A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93DD5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9E846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502A751C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BAD3A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55730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07DB9B6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EE564E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5A567B97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15DE63D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3" w:name="IDX54"/>
            <w:bookmarkEnd w:id="33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0478C491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2D029F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6E7E2D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8F55B3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7B85CE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6D0547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146526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1D4BB3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9203AB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059F32C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19927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15BED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48355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3363F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7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8F8D7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141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33F79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AEF78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6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5B10C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7E192BD9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6BD4A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C92A9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7481C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A2B63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025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34FB1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0777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90F05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618E7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A3B9B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7472</w:t>
            </w:r>
          </w:p>
        </w:tc>
      </w:tr>
      <w:tr w:rsidR="00570907" w:rsidRPr="00491629" w14:paraId="58270BC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B419C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4D70A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E7D1E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6D0C0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72177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FC1F2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4407F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F25EA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481B9A00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FBD7F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7FBB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9F5F3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137C8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51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9CCA1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00777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02A59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981AE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6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4BEEF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158E7939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EFE02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76C5B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8C6C0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1A15C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C1374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73429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CD73F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E79D6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15CD3C6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D92F3D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0C937C76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9A15055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71947919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11A7B7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FFF010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4D68AD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598F6C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841061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5B453EDE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F6A9F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E2781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26CA2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25F6E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7F149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7472</w:t>
            </w:r>
          </w:p>
        </w:tc>
      </w:tr>
      <w:tr w:rsidR="00570907" w:rsidRPr="00491629" w14:paraId="72C4C01F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89A0F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F1072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AC8B2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63608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44.6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7A596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</w:tbl>
    <w:p w14:paraId="010B613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C9C7F4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0ACB7E8B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3BC25EDE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2ABE4DF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61C1E0C2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5"/>
        <w:gridCol w:w="971"/>
        <w:gridCol w:w="873"/>
        <w:gridCol w:w="1069"/>
        <w:gridCol w:w="1069"/>
      </w:tblGrid>
      <w:tr w:rsidR="00570907" w:rsidRPr="00491629" w14:paraId="6AF7B182" w14:textId="77777777" w:rsidTr="007513E4">
        <w:trPr>
          <w:cantSplit/>
          <w:tblHeader/>
        </w:trPr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5D85F1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4" w:name="IDX56"/>
            <w:bookmarkEnd w:id="34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8C610A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179180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D9BA41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6F25D7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243248B2" w14:textId="77777777" w:rsidTr="007513E4">
        <w:trPr>
          <w:cantSplit/>
        </w:trPr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61B2E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SAX_EPSS_2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19FAC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B56A9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C82B8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3BBF9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381B8EA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43CB38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7BF01A0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75AE45F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9BE2144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4E0F0B2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3D1BF2C3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22B2AF6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5" w:name="IDX57"/>
            <w:bookmarkEnd w:id="35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29769046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3D030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AAC5E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3CE63157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899C1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36870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7A038AD2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FFB9B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85470D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01AA6F05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F196F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398B8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34ED0C25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71D67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3DE0F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0E34459D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F7A92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21227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7EFA9CC9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5F60B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0E2DA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5E21E7C0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5DB68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30BF2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55C48D9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0788F5A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61AB70BC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C20640F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6" w:name="IDX58"/>
            <w:bookmarkEnd w:id="36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lastRenderedPageBreak/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3CE35FAE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910BB9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1FA04F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F9C975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568011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1FE803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B895B9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F8B0CF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47C3AA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7DF8AED2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DA5A7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CD99A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8BFF9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D8597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.93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ECBA0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42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A9F7F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9B5D0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8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4CD79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77E3870C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57BA2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8E555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6CFA9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D75D9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10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2E035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76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42A46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AACD8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9C7FE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5453</w:t>
            </w:r>
          </w:p>
        </w:tc>
      </w:tr>
      <w:tr w:rsidR="00570907" w:rsidRPr="00491629" w14:paraId="01282CA8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C0D82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31800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094C0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B5BCE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1B902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76EE0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6810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E0A50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557C6509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45C92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439A4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81FCB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C7F1F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22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9B28A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76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73CC9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7D681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1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1032D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034</w:t>
            </w:r>
          </w:p>
        </w:tc>
      </w:tr>
      <w:tr w:rsidR="00570907" w:rsidRPr="00491629" w14:paraId="651922B6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CE3D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FC585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D6AB4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764F5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CE701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AEA74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550E5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14D41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10558E57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3D425A8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71243C89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596B180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t>Type 3 Tests of Fixed Effects</w:t>
            </w:r>
          </w:p>
        </w:tc>
      </w:tr>
      <w:tr w:rsidR="00570907" w:rsidRPr="00491629" w14:paraId="4AB571FC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633471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83ADF7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59B0B0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803EE7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9E0A8B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2A5C77A6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E2B3E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1C793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62F3B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2CB14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9A167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5453</w:t>
            </w:r>
          </w:p>
        </w:tc>
      </w:tr>
      <w:tr w:rsidR="00570907" w:rsidRPr="00491629" w14:paraId="110D60E1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66D96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AFCDF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7D4C6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E8024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7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AD0E6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2034</w:t>
            </w:r>
          </w:p>
        </w:tc>
      </w:tr>
    </w:tbl>
    <w:p w14:paraId="494A4FB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2E0C6E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43B077F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279B77D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25151BE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54B9A94F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5"/>
        <w:gridCol w:w="971"/>
        <w:gridCol w:w="873"/>
        <w:gridCol w:w="1069"/>
        <w:gridCol w:w="1069"/>
      </w:tblGrid>
      <w:tr w:rsidR="00570907" w:rsidRPr="00491629" w14:paraId="70456655" w14:textId="77777777" w:rsidTr="007513E4">
        <w:trPr>
          <w:cantSplit/>
          <w:tblHeader/>
        </w:trPr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1A119E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7" w:name="IDX60"/>
            <w:bookmarkEnd w:id="37"/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omvar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C6AD94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requency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A1F55E2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erce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F2EA30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Frequency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B3235C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umulative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  <w:t>Percent</w:t>
            </w:r>
          </w:p>
        </w:tc>
      </w:tr>
      <w:tr w:rsidR="00570907" w:rsidRPr="00491629" w14:paraId="55CB5211" w14:textId="77777777" w:rsidTr="007513E4">
        <w:trPr>
          <w:cantSplit/>
        </w:trPr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73CBA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SAX_EPSS_TM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59B55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8EB05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10868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05990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00.00</w:t>
            </w:r>
          </w:p>
        </w:tc>
      </w:tr>
    </w:tbl>
    <w:p w14:paraId="74183170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F2D78AB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6E7B1002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p w14:paraId="02221F68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721B83DD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  <w:proofErr w:type="spellStart"/>
      <w:r w:rsidRPr="00491629">
        <w:rPr>
          <w:rFonts w:ascii="Arial" w:hAnsi="Arial" w:cs="Arial"/>
          <w:color w:val="0070C0"/>
          <w:sz w:val="16"/>
          <w:szCs w:val="16"/>
        </w:rPr>
        <w:t>Comparison</w:t>
      </w:r>
      <w:proofErr w:type="spellEnd"/>
      <w:r w:rsidRPr="00491629">
        <w:rPr>
          <w:rFonts w:ascii="Arial" w:hAnsi="Arial" w:cs="Arial"/>
          <w:color w:val="0070C0"/>
          <w:sz w:val="16"/>
          <w:szCs w:val="16"/>
        </w:rPr>
        <w:t xml:space="preserve"> Mes 1 vs. Mes 2</w:t>
      </w:r>
    </w:p>
    <w:p w14:paraId="249EA023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755"/>
      </w:tblGrid>
      <w:tr w:rsidR="00570907" w:rsidRPr="00491629" w14:paraId="5ABD0A9B" w14:textId="77777777" w:rsidTr="007513E4">
        <w:trPr>
          <w:cantSplit/>
          <w:tblHeader/>
        </w:trPr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47229DD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8" w:name="IDX61"/>
            <w:bookmarkEnd w:id="38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 Information</w:t>
            </w:r>
          </w:p>
        </w:tc>
      </w:tr>
      <w:tr w:rsidR="00570907" w:rsidRPr="00491629" w14:paraId="3BF0B84E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4CB7C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ata Se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33DEA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WORK.KENN</w:t>
            </w:r>
          </w:p>
        </w:tc>
      </w:tr>
      <w:tr w:rsidR="00570907" w:rsidRPr="00491629" w14:paraId="33C23E21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DB5EC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penden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D0CFD7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valeur</w:t>
            </w:r>
          </w:p>
        </w:tc>
      </w:tr>
      <w:tr w:rsidR="00570907" w:rsidRPr="00491629" w14:paraId="1E2B21E1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D6355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Covariance Stru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C9B4D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Compound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ymmetry</w:t>
            </w:r>
            <w:proofErr w:type="spellEnd"/>
          </w:p>
        </w:tc>
      </w:tr>
      <w:tr w:rsidR="00570907" w:rsidRPr="00491629" w14:paraId="7B2A15E5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BF67B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ubject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F9B89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dog</w:t>
            </w:r>
            <w:proofErr w:type="spellEnd"/>
          </w:p>
        </w:tc>
      </w:tr>
      <w:tr w:rsidR="00570907" w:rsidRPr="00491629" w14:paraId="1EFA4FC8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96EB21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ion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C70AE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ML</w:t>
            </w:r>
          </w:p>
        </w:tc>
      </w:tr>
      <w:tr w:rsidR="00570907" w:rsidRPr="00491629" w14:paraId="72032E95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D37BE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Residual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Varianc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453B5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ofile</w:t>
            </w:r>
          </w:p>
        </w:tc>
      </w:tr>
      <w:tr w:rsidR="00570907" w:rsidRPr="00491629" w14:paraId="06685BA2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1EF51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SE Meth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AEB52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odel-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ased</w:t>
            </w:r>
            <w:proofErr w:type="spellEnd"/>
          </w:p>
        </w:tc>
      </w:tr>
      <w:tr w:rsidR="00570907" w:rsidRPr="00491629" w14:paraId="6DB54B73" w14:textId="77777777" w:rsidTr="007513E4">
        <w:trPr>
          <w:cantSplit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900DB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grees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of Freedom Metho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6C458E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Between-Within</w:t>
            </w:r>
            <w:proofErr w:type="spellEnd"/>
          </w:p>
        </w:tc>
      </w:tr>
    </w:tbl>
    <w:p w14:paraId="5F1C6626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F87A4E2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71"/>
        <w:gridCol w:w="384"/>
        <w:gridCol w:w="873"/>
        <w:gridCol w:w="873"/>
        <w:gridCol w:w="286"/>
        <w:gridCol w:w="775"/>
        <w:gridCol w:w="873"/>
      </w:tblGrid>
      <w:tr w:rsidR="00570907" w:rsidRPr="00491629" w14:paraId="6C180C06" w14:textId="77777777" w:rsidTr="007513E4">
        <w:trPr>
          <w:cantSplit/>
          <w:tblHeader/>
        </w:trPr>
        <w:tc>
          <w:tcPr>
            <w:tcW w:w="59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1CD4D36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bookmarkStart w:id="39" w:name="IDX62"/>
            <w:bookmarkEnd w:id="39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Solution for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ixed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s</w:t>
            </w:r>
            <w:proofErr w:type="spellEnd"/>
          </w:p>
        </w:tc>
      </w:tr>
      <w:tr w:rsidR="00570907" w:rsidRPr="00491629" w14:paraId="3FEF6FAA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192224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E3B32B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014DC90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B5E4A7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B5C96D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Standard</w:t>
            </w: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br/>
            </w: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A14AD58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64AFBF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t 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5B1C56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 &gt; |t|</w:t>
            </w:r>
          </w:p>
        </w:tc>
      </w:tr>
      <w:tr w:rsidR="00570907" w:rsidRPr="00491629" w14:paraId="2A75EB94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9BA5D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364E8B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702D1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7EE2A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.85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C956C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308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13597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5C6BD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6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A2251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2F0ED05F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DB48C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840D73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04EB16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BBA3E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083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8C9B6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12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31C1BD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E23FE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-0.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BA95B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4616</w:t>
            </w:r>
          </w:p>
        </w:tc>
      </w:tr>
      <w:tr w:rsidR="00570907" w:rsidRPr="00491629" w14:paraId="47434A3D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5C912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3920F8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B28C7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C421F9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583EC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6C17C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D9FB54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8B6F8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  <w:tr w:rsidR="00570907" w:rsidRPr="00491629" w14:paraId="423B363E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83F41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378F0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764792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A491F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66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7FA59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112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005FE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6D11A5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5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4A94C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491629" w14:paraId="0CAE2EA0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9CC415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1B587C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1E5474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9AC3F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5C2B0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EA843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DF8E1F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5C0810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</w:tc>
      </w:tr>
    </w:tbl>
    <w:p w14:paraId="113F5751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460571D4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384"/>
        <w:gridCol w:w="384"/>
        <w:gridCol w:w="775"/>
        <w:gridCol w:w="678"/>
      </w:tblGrid>
      <w:tr w:rsidR="00570907" w:rsidRPr="00491629" w14:paraId="65451C5A" w14:textId="77777777" w:rsidTr="007513E4">
        <w:trPr>
          <w:cantSplit/>
          <w:tblHeader/>
        </w:trPr>
        <w:tc>
          <w:tcPr>
            <w:tcW w:w="318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9EC9CB8" w14:textId="77777777" w:rsidR="00570907" w:rsidRPr="00491629" w:rsidRDefault="00570907" w:rsidP="007513E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  <w:lang w:val="en-GB"/>
              </w:rPr>
              <w:lastRenderedPageBreak/>
              <w:t>Type 3 Tests of Fixed Effects</w:t>
            </w:r>
          </w:p>
        </w:tc>
      </w:tr>
      <w:tr w:rsidR="00570907" w:rsidRPr="00491629" w14:paraId="098468E8" w14:textId="77777777" w:rsidTr="007513E4">
        <w:trPr>
          <w:cantSplit/>
          <w:tblHeader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75D9CE9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D5965E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</w:t>
            </w:r>
            <w:proofErr w:type="spellEnd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 xml:space="preserve"> DF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9A7C8F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Den 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4D517A7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F 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DF9216E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Pr &gt; F</w:t>
            </w:r>
          </w:p>
        </w:tc>
      </w:tr>
      <w:tr w:rsidR="00570907" w:rsidRPr="00491629" w14:paraId="52701BD4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94DFF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F1EE9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A6D6C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2490EA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D84231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0.4616</w:t>
            </w:r>
          </w:p>
        </w:tc>
      </w:tr>
      <w:tr w:rsidR="00570907" w:rsidRPr="00491629" w14:paraId="46562AAC" w14:textId="77777777" w:rsidTr="007513E4">
        <w:trPr>
          <w:cantSplit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E87F8A" w14:textId="77777777" w:rsidR="00570907" w:rsidRPr="00491629" w:rsidRDefault="00570907" w:rsidP="007513E4">
            <w:pPr>
              <w:adjustRightInd w:val="0"/>
              <w:spacing w:before="40" w:after="4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719DB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BC1B06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6568BB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34.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6FA693" w14:textId="77777777" w:rsidR="00570907" w:rsidRPr="00491629" w:rsidRDefault="00570907" w:rsidP="007513E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91629">
              <w:rPr>
                <w:rFonts w:ascii="Arial" w:hAnsi="Arial" w:cs="Arial"/>
                <w:color w:val="0070C0"/>
                <w:sz w:val="16"/>
                <w:szCs w:val="16"/>
              </w:rPr>
              <w:t>&lt;.0001</w:t>
            </w:r>
          </w:p>
        </w:tc>
      </w:tr>
    </w:tbl>
    <w:p w14:paraId="72AFD715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5EDB2F39" w14:textId="77777777" w:rsidR="00570907" w:rsidRPr="00491629" w:rsidRDefault="00570907" w:rsidP="00570907">
      <w:pPr>
        <w:adjustRightInd w:val="0"/>
        <w:rPr>
          <w:rFonts w:ascii="Arial" w:hAnsi="Arial" w:cs="Arial"/>
          <w:color w:val="0070C0"/>
          <w:sz w:val="16"/>
          <w:szCs w:val="16"/>
        </w:rPr>
      </w:pPr>
    </w:p>
    <w:p w14:paraId="19AF7B72" w14:textId="77777777" w:rsidR="00570907" w:rsidRPr="00491629" w:rsidRDefault="00570907" w:rsidP="00570907">
      <w:pPr>
        <w:adjustRightInd w:val="0"/>
        <w:jc w:val="center"/>
        <w:rPr>
          <w:rFonts w:ascii="Arial" w:hAnsi="Arial" w:cs="Arial"/>
          <w:color w:val="0070C0"/>
          <w:sz w:val="24"/>
          <w:szCs w:val="24"/>
        </w:rPr>
      </w:pPr>
    </w:p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570907" w:rsidRPr="00293950" w14:paraId="70CC72A3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F80CE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D481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43BF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CDB0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32F96265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6CD26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9274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7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403F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2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7FCC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876</w:t>
            </w:r>
          </w:p>
        </w:tc>
      </w:tr>
      <w:tr w:rsidR="00570907" w:rsidRPr="00293950" w14:paraId="5DB54BB6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07916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203E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69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C96A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2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B4C9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5473AE3F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67AAF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D3ED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007C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7696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77771C18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07D34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0175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31.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B802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7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F359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472EC213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DC0CD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A4A8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45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9A62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9390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125</w:t>
            </w:r>
          </w:p>
        </w:tc>
      </w:tr>
      <w:tr w:rsidR="00570907" w:rsidRPr="00293950" w14:paraId="0A618DA3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833A2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1BAC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9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801F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15E0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7389</w:t>
            </w:r>
          </w:p>
        </w:tc>
      </w:tr>
      <w:tr w:rsidR="00570907" w:rsidRPr="00293950" w14:paraId="63F93957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35E2F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1253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D774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6103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38A78E85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9A841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8A3C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20.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0AF6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36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5407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49C0A993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34402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4C35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2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6A67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8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BFB9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543</w:t>
            </w:r>
          </w:p>
        </w:tc>
      </w:tr>
      <w:tr w:rsidR="00570907" w:rsidRPr="00293950" w14:paraId="398D4C4A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649AF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5C43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67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6808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8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D742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664298B5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48A19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2CB6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2250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36BF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718A9B4A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942C1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2A84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8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E6E2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5B20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5D266EDB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4584C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C438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05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7B63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60E7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6292</w:t>
            </w:r>
          </w:p>
        </w:tc>
      </w:tr>
      <w:tr w:rsidR="00570907" w:rsidRPr="00293950" w14:paraId="3374D8AA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7B029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DDE4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6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4106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6CA8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4865ED02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8C501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A89A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EF6A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82BD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78460CB3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237C7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27CC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2.22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A7E1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42C5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28E56509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21BF9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7FD5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2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EE34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2BBA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876</w:t>
            </w:r>
          </w:p>
        </w:tc>
      </w:tr>
      <w:tr w:rsidR="00570907" w:rsidRPr="00293950" w14:paraId="2B3B264E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1D7AD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BAD4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8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4A90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48E7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6608</w:t>
            </w:r>
          </w:p>
        </w:tc>
      </w:tr>
      <w:tr w:rsidR="00570907" w:rsidRPr="00293950" w14:paraId="5208BF6E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95076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0755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26678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1D79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14B8D5AF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4B74D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8E4B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1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BB90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5BB8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12A94F45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A5CAA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1A12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24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116C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3016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8258</w:t>
            </w:r>
          </w:p>
        </w:tc>
      </w:tr>
      <w:tr w:rsidR="00570907" w:rsidRPr="00293950" w14:paraId="259CC99A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2B9CD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E95A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9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F4F7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1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8DD4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256F39EF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EDB43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E434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8B00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5A1D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2FBC6B8B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E4477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55D6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34.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C050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7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A305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6C33C190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689D0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1D3F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2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E928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874B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4162</w:t>
            </w:r>
          </w:p>
        </w:tc>
      </w:tr>
      <w:tr w:rsidR="00570907" w:rsidRPr="00293950" w14:paraId="35102D87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5AD06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B6E7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1.5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96FF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870E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69215B66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F6531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9D7C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7B20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4997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10435C41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C5629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2314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23.42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8FDC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46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BBF3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60AA6B17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6DC3B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B7E8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49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15D3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101AF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8587</w:t>
            </w:r>
          </w:p>
        </w:tc>
      </w:tr>
      <w:tr w:rsidR="00570907" w:rsidRPr="00293950" w14:paraId="436630A7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B4D5E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3B3D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1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7FF4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9001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7121</w:t>
            </w:r>
          </w:p>
        </w:tc>
      </w:tr>
      <w:tr w:rsidR="00570907" w:rsidRPr="00293950" w14:paraId="6C071507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54186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F76C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C02D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4B59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06C21526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EB011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5660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8CD7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4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E8E9D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7DDB9894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20CCC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1DE9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0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49FE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9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6DCA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7037</w:t>
            </w:r>
          </w:p>
        </w:tc>
      </w:tr>
      <w:tr w:rsidR="00570907" w:rsidRPr="00293950" w14:paraId="43235D49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96285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572C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3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18D9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9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0D9E1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24</w:t>
            </w:r>
          </w:p>
        </w:tc>
      </w:tr>
      <w:tr w:rsidR="00570907" w:rsidRPr="00293950" w14:paraId="3F86339F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E9D79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C10A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7035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847C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378A9CA6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7398C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7811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33.1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FD89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74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44010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1B6BEB68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8694A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lastRenderedPageBreak/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C25A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E705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84AD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643</w:t>
            </w:r>
          </w:p>
        </w:tc>
      </w:tr>
      <w:tr w:rsidR="00570907" w:rsidRPr="00293950" w14:paraId="0A64B8B7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2AB55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3985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1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8583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CED3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5857</w:t>
            </w:r>
          </w:p>
        </w:tc>
      </w:tr>
      <w:tr w:rsidR="00570907" w:rsidRPr="00293950" w14:paraId="754B6C64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EE945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7DD0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70AA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113A6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51A55220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A3528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630E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21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EBA94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3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87D2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1661BDB1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C681F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3469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39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76307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5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EAD0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8758</w:t>
            </w:r>
          </w:p>
        </w:tc>
      </w:tr>
      <w:tr w:rsidR="00570907" w:rsidRPr="00293950" w14:paraId="73D82343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6ED58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C0BB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1.5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AD8B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25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84E13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1941585C" w14:textId="77777777" w:rsidTr="007513E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DC4FD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AFD4C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408D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46E8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 </w:t>
            </w:r>
          </w:p>
        </w:tc>
      </w:tr>
      <w:tr w:rsidR="00570907" w:rsidRPr="00293950" w14:paraId="2BBB6BBE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78C0D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4BC4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3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76BFA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5FF2E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  <w:tr w:rsidR="00570907" w:rsidRPr="00293950" w14:paraId="0D433330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11E61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75E95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25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450D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77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D683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7472</w:t>
            </w:r>
          </w:p>
        </w:tc>
      </w:tr>
      <w:tr w:rsidR="00570907" w:rsidRPr="00293950" w14:paraId="5E95F138" w14:textId="77777777" w:rsidTr="007513E4">
        <w:trPr>
          <w:cantSplit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F7700" w14:textId="77777777" w:rsidR="00570907" w:rsidRPr="00293950" w:rsidRDefault="00570907" w:rsidP="007513E4">
            <w:pPr>
              <w:autoSpaceDE/>
              <w:autoSpaceDN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proofErr w:type="spellStart"/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numimag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52E89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-0.05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7416B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0.0077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58542" w14:textId="77777777" w:rsidR="00570907" w:rsidRPr="00293950" w:rsidRDefault="00570907" w:rsidP="007513E4">
            <w:pPr>
              <w:autoSpaceDE/>
              <w:autoSpaceDN/>
              <w:jc w:val="right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293950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&lt;.0001</w:t>
            </w:r>
          </w:p>
        </w:tc>
      </w:tr>
    </w:tbl>
    <w:p w14:paraId="5192A7F7" w14:textId="77777777" w:rsidR="00321C85" w:rsidRDefault="00321C85"/>
    <w:sectPr w:rsidR="0032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E6210"/>
    <w:multiLevelType w:val="hybridMultilevel"/>
    <w:tmpl w:val="AFD2BBD4"/>
    <w:lvl w:ilvl="0" w:tplc="C068CDD2">
      <w:start w:val="2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854E8"/>
    <w:multiLevelType w:val="multilevel"/>
    <w:tmpl w:val="25C0B1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4563E8"/>
    <w:multiLevelType w:val="hybridMultilevel"/>
    <w:tmpl w:val="49B89BA4"/>
    <w:lvl w:ilvl="0" w:tplc="D2966F32">
      <w:start w:val="2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2613A"/>
    <w:multiLevelType w:val="hybridMultilevel"/>
    <w:tmpl w:val="220C97E4"/>
    <w:lvl w:ilvl="0" w:tplc="C39CC70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61604"/>
    <w:multiLevelType w:val="hybridMultilevel"/>
    <w:tmpl w:val="66E86142"/>
    <w:lvl w:ilvl="0" w:tplc="C068CDD2">
      <w:start w:val="2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4600C5"/>
    <w:multiLevelType w:val="hybridMultilevel"/>
    <w:tmpl w:val="91CA5E48"/>
    <w:lvl w:ilvl="0" w:tplc="52EEC42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A560DB"/>
    <w:multiLevelType w:val="hybridMultilevel"/>
    <w:tmpl w:val="D84EABD0"/>
    <w:lvl w:ilvl="0" w:tplc="C068CDD2">
      <w:start w:val="2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53EB5"/>
    <w:multiLevelType w:val="multilevel"/>
    <w:tmpl w:val="CD3271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2F81E7F"/>
    <w:multiLevelType w:val="hybridMultilevel"/>
    <w:tmpl w:val="61289034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D22CD0"/>
    <w:multiLevelType w:val="multilevel"/>
    <w:tmpl w:val="D2AC885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CF0D1C"/>
    <w:multiLevelType w:val="multilevel"/>
    <w:tmpl w:val="5AB06C3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72515A5"/>
    <w:multiLevelType w:val="multilevel"/>
    <w:tmpl w:val="0472E9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5715465">
    <w:abstractNumId w:val="2"/>
  </w:num>
  <w:num w:numId="2" w16cid:durableId="790320455">
    <w:abstractNumId w:val="8"/>
  </w:num>
  <w:num w:numId="3" w16cid:durableId="286548228">
    <w:abstractNumId w:val="3"/>
  </w:num>
  <w:num w:numId="4" w16cid:durableId="282541789">
    <w:abstractNumId w:val="11"/>
  </w:num>
  <w:num w:numId="5" w16cid:durableId="378356511">
    <w:abstractNumId w:val="7"/>
  </w:num>
  <w:num w:numId="6" w16cid:durableId="1247961524">
    <w:abstractNumId w:val="1"/>
  </w:num>
  <w:num w:numId="7" w16cid:durableId="94595441">
    <w:abstractNumId w:val="9"/>
  </w:num>
  <w:num w:numId="8" w16cid:durableId="1868248921">
    <w:abstractNumId w:val="10"/>
  </w:num>
  <w:num w:numId="9" w16cid:durableId="766117477">
    <w:abstractNumId w:val="4"/>
  </w:num>
  <w:num w:numId="10" w16cid:durableId="1926066725">
    <w:abstractNumId w:val="0"/>
  </w:num>
  <w:num w:numId="11" w16cid:durableId="1699697754">
    <w:abstractNumId w:val="6"/>
  </w:num>
  <w:num w:numId="12" w16cid:durableId="15600937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907"/>
    <w:rsid w:val="000A70A5"/>
    <w:rsid w:val="000C6C7A"/>
    <w:rsid w:val="00153061"/>
    <w:rsid w:val="00321C85"/>
    <w:rsid w:val="00570907"/>
    <w:rsid w:val="006254F1"/>
    <w:rsid w:val="009A36AF"/>
    <w:rsid w:val="009B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7449B"/>
  <w15:chartTrackingRefBased/>
  <w15:docId w15:val="{71971C23-6233-744B-BB24-697903246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907"/>
    <w:pPr>
      <w:autoSpaceDE w:val="0"/>
      <w:autoSpaceDN w:val="0"/>
    </w:pPr>
    <w:rPr>
      <w:rFonts w:ascii="Times New Roman" w:eastAsiaTheme="minorEastAsia" w:hAnsi="Times New Roman" w:cs="Times New Roman"/>
      <w:kern w:val="0"/>
      <w:sz w:val="20"/>
      <w:szCs w:val="20"/>
      <w:lang w:val="fr-BE" w:eastAsia="fr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0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09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9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9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9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9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9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5709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570907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907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907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907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907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907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907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5709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907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9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907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5709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907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570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907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57090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090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907"/>
    <w:rPr>
      <w:rFonts w:ascii="Times New Roman" w:eastAsiaTheme="minorEastAsia" w:hAnsi="Times New Roman" w:cs="Times New Roman"/>
      <w:kern w:val="0"/>
      <w:sz w:val="20"/>
      <w:szCs w:val="20"/>
      <w:lang w:val="fr-BE" w:eastAsia="fr-B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090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907"/>
    <w:rPr>
      <w:rFonts w:ascii="Times New Roman" w:eastAsiaTheme="minorEastAsia" w:hAnsi="Times New Roman" w:cs="Times New Roman"/>
      <w:kern w:val="0"/>
      <w:sz w:val="20"/>
      <w:szCs w:val="20"/>
      <w:lang w:val="fr-BE" w:eastAsia="fr-B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7090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0907"/>
    <w:pPr>
      <w:spacing w:after="100"/>
      <w:ind w:left="200"/>
    </w:pPr>
  </w:style>
  <w:style w:type="character" w:styleId="Hyperlink">
    <w:name w:val="Hyperlink"/>
    <w:uiPriority w:val="99"/>
    <w:unhideWhenUsed/>
    <w:rsid w:val="00570907"/>
    <w:rPr>
      <w:color w:val="0000FF"/>
      <w:u w:val="single"/>
    </w:rPr>
  </w:style>
  <w:style w:type="character" w:styleId="Strong">
    <w:name w:val="Strong"/>
    <w:uiPriority w:val="22"/>
    <w:qFormat/>
    <w:rsid w:val="00570907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570907"/>
    <w:pPr>
      <w:spacing w:before="240" w:after="0" w:line="259" w:lineRule="auto"/>
      <w:outlineLvl w:val="9"/>
    </w:pPr>
    <w:rPr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570907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70907"/>
    <w:pPr>
      <w:spacing w:after="100"/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236</Words>
  <Characters>12749</Characters>
  <Application>Microsoft Office Word</Application>
  <DocSecurity>0</DocSecurity>
  <Lines>106</Lines>
  <Paragraphs>29</Paragraphs>
  <ScaleCrop>false</ScaleCrop>
  <Company/>
  <LinksUpToDate>false</LinksUpToDate>
  <CharactersWithSpaces>1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Christopher Robert</dc:creator>
  <cp:keywords/>
  <dc:description/>
  <cp:lastModifiedBy>Kennedy, Christopher Robert</cp:lastModifiedBy>
  <cp:revision>1</cp:revision>
  <dcterms:created xsi:type="dcterms:W3CDTF">2025-05-03T03:35:00Z</dcterms:created>
  <dcterms:modified xsi:type="dcterms:W3CDTF">2025-05-03T03:35:00Z</dcterms:modified>
</cp:coreProperties>
</file>